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528"/>
        <w:gridCol w:w="2093"/>
        <w:gridCol w:w="2080"/>
        <w:gridCol w:w="5994"/>
      </w:tblGrid>
      <w:tr>
        <w:trPr/>
        <w:tc>
          <w:tcPr>
            <w:tcW w:w="151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tei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8745</wp:posOffset>
                      </wp:positionH>
                      <wp:positionV relativeFrom="paragraph">
                        <wp:posOffset>-690245</wp:posOffset>
                      </wp:positionV>
                      <wp:extent cx="8352790" cy="4660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52790" cy="4660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ortugal et al, Additional File 2, Chicken: </w:t>
                                  </w:r>
                                  <w:r>
                                    <w:rPr/>
                                    <w:t>Peptide sequences for key eggshell proteins, obtained by acetic acid extraction and trypsin digestion on fresh domestic chicken eggs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57.7pt;height:36.7pt;mso-wrap-distance-left:9.05pt;mso-wrap-distance-right:9.05pt;mso-wrap-distance-top:0pt;mso-wrap-distance-bottom:0pt;margin-top:-54.35pt;mso-position-vertical-relative:text;margin-left:-9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ortugal et al, Additional File 2, Chicken: </w:t>
                            </w:r>
                            <w:r>
                              <w:rPr/>
                              <w:t>Peptide sequences for key eggshell proteins, obtained by acetic acid extraction and trypsin digestion on fresh domestic chicken egg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2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ascot Score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. Unique peptides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 Coverage</w:t>
            </w:r>
          </w:p>
        </w:tc>
        <w:tc>
          <w:tcPr>
            <w:tcW w:w="59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</w:t>
            </w:r>
          </w:p>
        </w:tc>
      </w:tr>
      <w:tr>
        <w:trPr/>
        <w:tc>
          <w:tcPr>
            <w:tcW w:w="151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lusterin</w:t>
            </w:r>
          </w:p>
        </w:tc>
        <w:tc>
          <w:tcPr>
            <w:tcW w:w="152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1</w:t>
            </w:r>
          </w:p>
        </w:tc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%</w:t>
            </w:r>
          </w:p>
        </w:tc>
        <w:tc>
          <w:tcPr>
            <w:tcW w:w="59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AFVPPVQ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.RFEDLEER.F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SPFSIWVNGER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ILAVDCSQTDPVQSQL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PPFGGF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AFVPPVQ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QFEDALR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ystat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LGAPVPVDENDEGLQ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SSGDLQSCEFHDEPEMAK.Y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YILQVEIGR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LQFAMAEYN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YTTCTFVVYSIPWLNQIK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ysozyme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YSLGNWVCAAK.F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ESNFNTQATN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VSDGNGMNAWVAW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LCNIPCSALLSSDITASVNCA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HGLDNY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CELAAMK.R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WWCNDGR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TDVQAWI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TDGSTDYGILQINSR.W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CELAAAMKR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VSDGNGMNAWVAW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ESNFNTQATNRNTDGSTDYGILQINSR.W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steopont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DNAGRGDSVAYGF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album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9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KVYLPR.M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DHPFLFCIK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HIATNAVLFFGR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YPLILPEYLQCVK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AFKDEDTQAMPFR.VK.LTEWTSSNVMEER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GLEPINFQTAADQA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SQAVHAAHAEINEAG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.GSIGAASMEFCFDVK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LINSWVESQTNGII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LYRGGLEPINFQTAADQA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DILNQITKPNDVYSFSLASR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VTEQSKPVQMMYQIGLF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YAEERYPILPEYLQCVK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VTEQSKPVQMMYQIGLF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VLQPSSVDSQTAMVLVNAIVFK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FDKLPGFGDSIEAQCGTSVNVHSSLR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HHANENIFYCPIAIMSALAMVYLGA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calyxin-32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FYEYLQHQ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QSTEHTGYLLAQVSSVK.Q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IVLLHEIPTQQINYCHMYLVWTLGHPI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cleidin-17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LAELLNAS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WGPGSHLAAVR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VWIGLHRPAGSR.S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CAALRDEEAFTSWAARPCTE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LSWS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WSDGTAPR.F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cleidin-116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VQQEVAPA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GGLTEMEHSR.Q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VVGGMVVPEGH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STVAGGFAHLH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NCPGQHQILLK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QPEVASAPSTVG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RGNCPGGQHQILLK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RTQPEVASAPSTVG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QDGETHISPEDEVK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GQAARPEVAPAPSTGGR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EGDHQGTIHGHWLGK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DGEAPGQGVGSSHVPED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DPWVWGSAHPQAQHT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KEEGDHQGTIHGHWLGK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VWPGAAPAPGVARPAPS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TASSGLTTGDCSTAASTPSR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QQEVAPVPSMVVETVAPER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RVWPGAAPAPGWGVARPAPS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GRGTASSGLTTGDCSTAASTPSR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RAQQEVAPVPSMVVETVAPER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STDVPRDWVWGSAHPQAQHT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DVHVDTEGIDEFAYIPDVDAVTIT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DGEAPGQGVGSSHVPEDKDSPKPHSITPASKGEG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AGSEGGSHATVPDQGQAGTMGTGDSAITSVTDSAITSVT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inhibitor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LEIGSVDCSKYPSTVS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ILSPVCGTDGFTYDNECGICAHNAEQR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GTSWVACP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mucoid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VLVCN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FNPVCGTDGVTYDNECLLCAHK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LAAVSVDCSEYPKPDCTAEDRPLCGSDNK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transferr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ISLTCVQ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ATYLDCI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YFGYTGALR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PVLKDLLF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SDFHLFGPPG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WCTISSPEE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TEFTVNDLQGK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AGWNIPIGTLLH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FSASCVPGATIEQK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IQWCAVGKDEK.S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CQLCQGSGGIPPEK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APYSGYSGAFHCL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FLGDKYTVISSLK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AIEWEGIESGSVEQAVAK.F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TCNPSDILQMCSFLEG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CNLAEVPTHAVVRPE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GTCNFDEYFSEGCAPGSPPNSR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WSVVSNGDVECTVVDETKDCIIK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DVAFIQHSTVEENTGGK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APYSGYGAFHCL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RVPSLMDSQLYLGFEYYSAIQSMR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LKPIAEVYEHTEGSTTSYYAVAVV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SDFHLFGPPG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NLQMDDFELLCTDGRR.AR.DDNKVEDISWFLSK.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528"/>
        <w:gridCol w:w="2093"/>
        <w:gridCol w:w="2080"/>
        <w:gridCol w:w="5994"/>
      </w:tblGrid>
      <w:tr>
        <w:trPr/>
        <w:tc>
          <w:tcPr>
            <w:tcW w:w="151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tei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18745</wp:posOffset>
                      </wp:positionH>
                      <wp:positionV relativeFrom="paragraph">
                        <wp:posOffset>-690245</wp:posOffset>
                      </wp:positionV>
                      <wp:extent cx="8352790" cy="46609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52790" cy="4660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ortugal et al, Additional File 2, Fresh Quail: </w:t>
                                  </w:r>
                                  <w:r>
                                    <w:rPr/>
                                    <w:t>Peptide sequences for key eggshell proteins, obtained by acetic acid extraction and trypsin digestion on fresh quail eggs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57.7pt;height:36.7pt;mso-wrap-distance-left:9.05pt;mso-wrap-distance-right:9.05pt;mso-wrap-distance-top:0pt;mso-wrap-distance-bottom:0pt;margin-top:-54.35pt;mso-position-vertical-relative:text;margin-left:-9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ortugal et al, Additional File 2, Fresh Quail: </w:t>
                            </w:r>
                            <w:r>
                              <w:rPr/>
                              <w:t>Peptide sequences for key eggshell proteins, obtained by acetic acid extraction and trypsin digestion on fresh quail egg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2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ascot Score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. Unique peptides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 Coverage</w:t>
            </w:r>
          </w:p>
        </w:tc>
        <w:tc>
          <w:tcPr>
            <w:tcW w:w="59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</w:t>
            </w:r>
          </w:p>
        </w:tc>
      </w:tr>
      <w:tr>
        <w:trPr/>
        <w:tc>
          <w:tcPr>
            <w:tcW w:w="151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lusterin</w:t>
            </w:r>
          </w:p>
        </w:tc>
        <w:tc>
          <w:tcPr>
            <w:tcW w:w="152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%</w:t>
            </w:r>
          </w:p>
        </w:tc>
        <w:tc>
          <w:tcPr>
            <w:tcW w:w="59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TPPFGGF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EAFVPPVQ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SSPFSIWVNGER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EQFEDALR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EILAVDCSQTDPVQSQL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ystat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LGAPVPVRENDEGL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LGAPVPV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YIMEVEIGR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LQFAMAEYN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LGAPVPVRENDEGLQ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ysozyme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FESNFNTQATN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NTDGSTDYGILQINSR.W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GTDVNAWRI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IVSDVHGMNAWVAW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YSLGNWVCAAK.F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NLCNIPCSALLSSDITASVNCA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CELAAAMK.R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WWCNDGR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CKGTDVNAWI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YQGYSLGNWVCAAK.F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HGLDKYQGYSLGNWVCAAK.F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steopont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DSVAYGF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DNAGRGDSVAYF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album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DILNQITK.Q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EDTQTIPF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QNDAYSFSLASR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HIETNAILLFGR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FKAEDTQTIPF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GLESVNFQTAADQA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LINAWVESQTNGII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ISQAVHAAHAEINEAG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ELINSWVESQTNGII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LTEWTSSSIMEER.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VTEQESKPVQMMHQIGSFK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NILQPSSVDSQTAMVLVNAIAFK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DHPFLFCVK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YAQETYTVVPEYLQCVK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DHPFLCIK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YPILPEYLQCVK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GLEPINFQTAADQA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calyxin-32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LLSSPTIITGLHLER.S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MQQVLSDAIIQTGLLEK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cleidin-17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LAELLNAS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WGPGSHLAAVR.S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cleidin-116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VQQEVAPA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HSLPATMTT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GGLTEMEHSR.Q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VVGGMVVPEGH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STVAGGFAHLH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NCPGQHQILLK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TQPEVASAPSTVG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QDGETHISPEDEVK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ind w:right="18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GQAARPEVAPAPSTGGR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.VDGEAPGQGVGSSHPED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R.DPWVWGSAHPQAQHT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.KEEGDHQGTIHGHWLGK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R.GTASSGLTTGDCSTAASTPSR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R.AQQEVAPVPSMVVETVAPER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.STDVPRDPWVWGSAHPQAQHT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.EDVHVDTEGIDEFAYIPDVDAVTIT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.VDGEAPGQGVGSSHVPEDKDSPKPHSHITPASK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.GAGSEGGSHATVPDQGQAGTMGTGDSAITSVTDSAITSVT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inhibitor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TLVACPR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DGTSWVACP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QFVQVALALCCFADIAFGIEVNCSLYASGIG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mucoid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CDFCNAVVESNGTLTLNHFGK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ELAAVSVDCSEYPKPDCTAEDRPLCGSDNK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VMVLCN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FNPVCGTDGVTYDNECLLCAHK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VTILCT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DEVVCPDELR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DYRPVCGSDNK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EQDGECGETVPMDCSR.Y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ELAAVSVDCSEYPKPACP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KELAAVSVDCSEYPKPACP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FPNTTNEEGKDEVVCPDELR.L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CNFCNAVVESNGTLTLNHFGK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ICGTDGVTYNHECMLCFYNK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DFSFVCGTDGVTYNECMLCAHNVVQGTSVK.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transferr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Style w:val="HTMLTypewriter"/>
                <w:rFonts w:cs="Times New Roman"/>
              </w:rPr>
              <w:t>K.DPVLKDLLF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Style w:val="HTMLTypewriter"/>
                <w:rFonts w:cs="Times New Roman"/>
              </w:rPr>
              <w:t>K.DLLFKDLTK.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528"/>
        <w:gridCol w:w="2093"/>
        <w:gridCol w:w="2080"/>
        <w:gridCol w:w="5994"/>
      </w:tblGrid>
      <w:tr>
        <w:trPr/>
        <w:tc>
          <w:tcPr>
            <w:tcW w:w="151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tei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18745</wp:posOffset>
                      </wp:positionH>
                      <wp:positionV relativeFrom="paragraph">
                        <wp:posOffset>-690245</wp:posOffset>
                      </wp:positionV>
                      <wp:extent cx="8352790" cy="46609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52790" cy="4660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ortugal et al, Additional File 2, Museum Quail: </w:t>
                                  </w:r>
                                  <w:r>
                                    <w:rPr/>
                                    <w:t>Peptide sequences for key eggshell proteins, obtained by acetic acid extraction and trypsin digestion on museum domestic quail eggs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57.7pt;height:36.7pt;mso-wrap-distance-left:9.05pt;mso-wrap-distance-right:9.05pt;mso-wrap-distance-top:0pt;mso-wrap-distance-bottom:0pt;margin-top:-54.35pt;mso-position-vertical-relative:text;margin-left:-9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ortugal et al, Additional File 2, Museum Quail: </w:t>
                            </w:r>
                            <w:r>
                              <w:rPr/>
                              <w:t>Peptide sequences for key eggshell proteins, obtained by acetic acid extraction and trypsin digestion on museum domestic quail egg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2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ascot Score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. Unique peptides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 Coverage</w:t>
            </w:r>
          </w:p>
        </w:tc>
        <w:tc>
          <w:tcPr>
            <w:tcW w:w="59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</w:t>
            </w:r>
          </w:p>
        </w:tc>
      </w:tr>
      <w:tr>
        <w:trPr/>
        <w:tc>
          <w:tcPr>
            <w:tcW w:w="151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lusterin</w:t>
            </w:r>
          </w:p>
        </w:tc>
        <w:tc>
          <w:tcPr>
            <w:tcW w:w="152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%</w:t>
            </w:r>
          </w:p>
        </w:tc>
        <w:tc>
          <w:tcPr>
            <w:tcW w:w="59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RFEDLEER.F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ystat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LQFAMAEYN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ysozyme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GLDNY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NACGIPCSVLLR.S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NTDGSTDYGILQINSR.W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GTDVNAWI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FESNFNTQATNR.N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steopont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DSVAYGFRA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DNAGRGDSVAYGF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albumin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GLEPINFQTAADQAR.E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GLESVNFQTAADQA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ISQAVHAAHAEINEAGR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HIETNAILLFGR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DHPFLFCVK.H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AEDTQTIPFR.V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R.DILNQITK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DILNQITK.M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VYLPRMK.M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cleidin-17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ESFCR.R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LAELLNASR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cleidin-116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LGQAARPEVAPAPSTGGR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QDGETHISPEDEVK.I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TQPEVASAPSTVGK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RGNCPGQHQILLK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GNCPGQHQILLK.G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omucoid</w:t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%</w:t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CNFCNAVVESNGTLTLNHFGK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ELAAVSVDCSEYPKPACP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.ELAAVSVDCSEYPKPDCTAEDRPLCGSDNK.T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.CNFCNAVVESNGTLTLSHFGK.C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VMVLCNR.A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VTILCTK.D</w:t>
            </w:r>
          </w:p>
        </w:tc>
      </w:tr>
      <w:tr>
        <w:trPr/>
        <w:tc>
          <w:tcPr>
            <w:tcW w:w="151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AFNPVCGTDGVTYDNECLLCAHK.V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9:13:00Z</dcterms:created>
  <dc:creator>Steve Portugal</dc:creator>
  <dc:description/>
  <cp:keywords/>
  <dc:language>en-US</dc:language>
  <cp:lastModifiedBy> </cp:lastModifiedBy>
  <dcterms:modified xsi:type="dcterms:W3CDTF">2010-08-18T10:55:00Z</dcterms:modified>
  <cp:revision>4</cp:revision>
  <dc:subject/>
  <dc:title>Protein</dc:title>
</cp:coreProperties>
</file>